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40A50" w14:textId="77777777" w:rsidR="00B46FF5" w:rsidRPr="005C37DC" w:rsidRDefault="00B46FF5" w:rsidP="00B46FF5">
      <w:pPr>
        <w:spacing w:after="0" w:line="360" w:lineRule="auto"/>
        <w:ind w:leftChars="-59" w:left="-142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028C3C0" wp14:editId="66EA9814">
            <wp:extent cx="5460854" cy="1913206"/>
            <wp:effectExtent l="0" t="0" r="6985" b="0"/>
            <wp:docPr id="11944463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446343" name="图片 11944463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448" cy="191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C7BD3" w14:textId="77777777" w:rsidR="00B46FF5" w:rsidRPr="005C37DC" w:rsidRDefault="00B46FF5" w:rsidP="00B46FF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6197228B" w14:textId="77777777" w:rsidR="00B46FF5" w:rsidRPr="005C37DC" w:rsidRDefault="00B46FF5" w:rsidP="00B46FF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1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. </w:t>
      </w:r>
      <w:proofErr w:type="spellStart"/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Histocytological</w:t>
      </w:r>
      <w:proofErr w:type="spellEnd"/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observation of the clubroot in oilseed rape. </w:t>
      </w:r>
    </w:p>
    <w:p w14:paraId="7E1526FA" w14:textId="77777777" w:rsidR="00B46FF5" w:rsidRPr="005C37DC" w:rsidRDefault="00B46FF5" w:rsidP="00B46FF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Toluidine blue-stained paraffin cross sections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clubroot in oilseed rape at 14 days post-inoculation (dpi) (A), 21 dpi (B), 28 dpi (C) Scale bar = 500 </w:t>
      </w:r>
      <w:proofErr w:type="spell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>μm</w:t>
      </w:r>
      <w:proofErr w:type="spellEnd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</w:p>
    <w:p w14:paraId="0C854806" w14:textId="77777777" w:rsidR="00B46FF5" w:rsidRPr="005C37DC" w:rsidRDefault="00B46FF5" w:rsidP="00B46FF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color w:val="000000" w:themeColor="text1"/>
        </w:rPr>
        <w:br w:type="page"/>
      </w:r>
    </w:p>
    <w:p w14:paraId="5E30308E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FF5"/>
    <w:rsid w:val="002B5E92"/>
    <w:rsid w:val="00306ABF"/>
    <w:rsid w:val="00342787"/>
    <w:rsid w:val="00670106"/>
    <w:rsid w:val="006A2497"/>
    <w:rsid w:val="00B46FF5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BC480"/>
  <w15:chartTrackingRefBased/>
  <w15:docId w15:val="{2DFD1515-09A5-4FB0-8610-A1DD38CD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FF5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F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F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F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F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F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F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F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F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F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F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F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F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F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F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6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F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6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FF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6F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FF5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6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F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F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6T19:25:00Z</dcterms:created>
  <dcterms:modified xsi:type="dcterms:W3CDTF">2026-04-26T19:27:00Z</dcterms:modified>
</cp:coreProperties>
</file>